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36E4" w:rsidRPr="00924812" w:rsidRDefault="00310E31" w:rsidP="003C490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0E31"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  <w:r w:rsidR="007C6FE2" w:rsidRPr="009248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6136E4" w:rsidRPr="00924812">
        <w:rPr>
          <w:rFonts w:ascii="Times New Roman" w:hAnsi="Times New Roman" w:cs="Times New Roman"/>
          <w:b/>
          <w:sz w:val="24"/>
          <w:szCs w:val="24"/>
          <w:lang w:val="en-US"/>
        </w:rPr>
        <w:t>Calculation of hip fracture risk in a newly diagnosed T2DM patient</w:t>
      </w:r>
    </w:p>
    <w:p w:rsidR="00924812" w:rsidRDefault="00924812" w:rsidP="003C49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096417" w:rsidRDefault="00DA613B" w:rsidP="003C49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o estimate the probability of </w:t>
      </w:r>
      <w:r w:rsidR="001F4BF1">
        <w:rPr>
          <w:rFonts w:ascii="Times New Roman" w:hAnsi="Times New Roman" w:cs="Times New Roman"/>
          <w:sz w:val="24"/>
          <w:szCs w:val="24"/>
          <w:lang w:val="en-GB"/>
        </w:rPr>
        <w:t xml:space="preserve">developing a hip fracture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particular patient </w:t>
      </w:r>
      <w:r w:rsidR="003C490F">
        <w:rPr>
          <w:rFonts w:ascii="Times New Roman" w:hAnsi="Times New Roman" w:cs="Times New Roman"/>
          <w:sz w:val="24"/>
          <w:szCs w:val="24"/>
          <w:lang w:val="en-GB"/>
        </w:rPr>
        <w:t>o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C490F">
        <w:rPr>
          <w:rFonts w:ascii="Times New Roman" w:hAnsi="Times New Roman" w:cs="Times New Roman"/>
          <w:sz w:val="24"/>
          <w:szCs w:val="24"/>
          <w:lang w:val="en-GB"/>
        </w:rPr>
        <w:t>shoul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36E4">
        <w:rPr>
          <w:rFonts w:ascii="Times New Roman" w:hAnsi="Times New Roman" w:cs="Times New Roman"/>
          <w:sz w:val="24"/>
          <w:szCs w:val="24"/>
          <w:lang w:val="en-GB"/>
        </w:rPr>
        <w:t>calculate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:rsidR="001F4BF1" w:rsidRDefault="001F4BF1" w:rsidP="003C490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DA613B" w:rsidRDefault="00DA613B" w:rsidP="003C490F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GB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hip fracture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GB"/>
            </w:rPr>
            <m:t>=1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GB"/>
                </w:rPr>
              </m:ctrlPr>
            </m:sSup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GB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  <m:t>S</m:t>
                  </m:r>
                </m:e>
              </m:acc>
            </m:e>
            <m: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exp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  <w:szCs w:val="24"/>
                      <w:lang w:val="en-GB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subHide m:val="on"/>
                      <m:supHide m:val="on"/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</m:ctrlPr>
                    </m:naryPr>
                    <m:sub/>
                    <m:sup/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GB"/>
                        </w:rPr>
                        <m:t>βx</m:t>
                      </m:r>
                    </m:e>
                  </m:nary>
                </m:e>
              </m:d>
            </m:sup>
          </m:sSup>
        </m:oMath>
      </m:oMathPara>
    </w:p>
    <w:p w:rsidR="001F4BF1" w:rsidRDefault="001F4BF1" w:rsidP="003C490F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DA613B" w:rsidRDefault="00DA613B" w:rsidP="003C490F">
      <w:pPr>
        <w:spacing w:after="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wher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S</m:t>
            </m:r>
          </m:e>
        </m:acc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stands for the baseline </w:t>
      </w:r>
      <w:r w:rsidR="00331206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hip fracture free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survival at 5 years</w:t>
      </w:r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0</w:t>
      </w:r>
      <w:r w:rsidR="00006A85"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  <w:r w:rsidRPr="00DA613B">
        <w:rPr>
          <w:rFonts w:ascii="Times New Roman" w:eastAsiaTheme="minorEastAsia" w:hAnsi="Times New Roman" w:cs="Times New Roman"/>
          <w:sz w:val="24"/>
          <w:szCs w:val="24"/>
          <w:lang w:val="en-GB"/>
        </w:rPr>
        <w:t>9925908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for hip fracture</w:t>
      </w:r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in our cohort)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  <w:lang w:val="en-GB"/>
              </w:rPr>
            </m:ctrlPr>
          </m:dPr>
          <m:e>
            <m:nary>
              <m:naryPr>
                <m:chr m:val="∑"/>
                <m:limLoc m:val="undOvr"/>
                <m:subHide m:val="on"/>
                <m:supHide m:val="on"/>
                <m:ctrl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</m:ctrlPr>
              </m:naryPr>
              <m:sub/>
              <m:sup/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βx</m:t>
                </m:r>
              </m:e>
            </m:nary>
          </m:e>
        </m:d>
      </m:oMath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stands for the linear function of key predictors </w:t>
      </w:r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n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model. Each predictor is multiplied by its corresponding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GB"/>
          </w:rPr>
          <m:t>β</m:t>
        </m:r>
      </m:oMath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s in the table below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.</w:t>
      </w:r>
    </w:p>
    <w:p w:rsidR="00DA613B" w:rsidRDefault="00DA613B" w:rsidP="003C490F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DA613B" w:rsidRDefault="00DA613B" w:rsidP="003C490F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For </w:t>
      </w:r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llustrative purposes, we calculate here 5-year hip fracture risk for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a </w:t>
      </w:r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>6</w:t>
      </w:r>
      <w:r w:rsidR="00371F42">
        <w:rPr>
          <w:rFonts w:ascii="Times New Roman" w:eastAsiaTheme="minorEastAsia" w:hAnsi="Times New Roman" w:cs="Times New Roman"/>
          <w:sz w:val="24"/>
          <w:szCs w:val="24"/>
          <w:lang w:val="en-GB"/>
        </w:rPr>
        <w:t>5</w:t>
      </w:r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year old </w:t>
      </w:r>
      <w:r w:rsidRP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>wom</w:t>
      </w:r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>an</w:t>
      </w:r>
      <w:r w:rsidRP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a previous osteoporotic fracture, with no IHD</w:t>
      </w:r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nd </w:t>
      </w:r>
      <w:r w:rsidR="00006A85" w:rsidRP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ho is not taking </w:t>
      </w:r>
      <w:proofErr w:type="spellStart"/>
      <w:r w:rsidR="00006A85" w:rsidRPr="003C490F">
        <w:rPr>
          <w:rFonts w:ascii="Times New Roman" w:eastAsiaTheme="minorEastAsia" w:hAnsi="Times New Roman" w:cs="Times New Roman"/>
          <w:sz w:val="24"/>
          <w:szCs w:val="24"/>
          <w:lang w:val="en-GB"/>
        </w:rPr>
        <w:t>statins</w:t>
      </w:r>
      <w:proofErr w:type="spellEnd"/>
      <w:r w:rsidR="006136E4">
        <w:rPr>
          <w:rFonts w:ascii="Times New Roman" w:eastAsiaTheme="minorEastAsia" w:hAnsi="Times New Roman" w:cs="Times New Roman"/>
          <w:sz w:val="24"/>
          <w:szCs w:val="24"/>
          <w:lang w:val="en-GB"/>
        </w:rPr>
        <w:t>:</w:t>
      </w:r>
    </w:p>
    <w:tbl>
      <w:tblPr>
        <w:tblStyle w:val="Tablaconcuadrcula"/>
        <w:tblW w:w="5114" w:type="pct"/>
        <w:tblLook w:val="04A0"/>
      </w:tblPr>
      <w:tblGrid>
        <w:gridCol w:w="2603"/>
        <w:gridCol w:w="1341"/>
        <w:gridCol w:w="1002"/>
        <w:gridCol w:w="3973"/>
      </w:tblGrid>
      <w:tr w:rsidR="00006A85" w:rsidTr="00006A85">
        <w:tc>
          <w:tcPr>
            <w:tcW w:w="1459" w:type="pct"/>
          </w:tcPr>
          <w:p w:rsidR="00006A85" w:rsidRDefault="00006A85" w:rsidP="003C490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Key factor</w:t>
            </w:r>
          </w:p>
        </w:tc>
        <w:tc>
          <w:tcPr>
            <w:tcW w:w="752" w:type="pct"/>
          </w:tcPr>
          <w:p w:rsidR="00006A85" w:rsidRDefault="00006A85" w:rsidP="003C490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beta</w:t>
            </w:r>
          </w:p>
        </w:tc>
        <w:tc>
          <w:tcPr>
            <w:tcW w:w="562" w:type="pct"/>
          </w:tcPr>
          <w:p w:rsidR="00006A85" w:rsidRDefault="00006A85" w:rsidP="003C490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Patient</w:t>
            </w:r>
          </w:p>
        </w:tc>
        <w:tc>
          <w:tcPr>
            <w:tcW w:w="2227" w:type="pct"/>
          </w:tcPr>
          <w:p w:rsidR="00006A85" w:rsidRDefault="00006A85" w:rsidP="003C490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Result</w:t>
            </w:r>
          </w:p>
        </w:tc>
      </w:tr>
      <w:tr w:rsidR="00006A85" w:rsidTr="00006A85">
        <w:tc>
          <w:tcPr>
            <w:tcW w:w="1459" w:type="pct"/>
          </w:tcPr>
          <w:p w:rsidR="00006A85" w:rsidRDefault="00006A85" w:rsidP="003C490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entered</w:t>
            </w:r>
            <w:proofErr w:type="spellEnd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 age</w:t>
            </w:r>
          </w:p>
        </w:tc>
        <w:tc>
          <w:tcPr>
            <w:tcW w:w="752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6772</w:t>
            </w:r>
          </w:p>
        </w:tc>
        <w:tc>
          <w:tcPr>
            <w:tcW w:w="562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2227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06772*(65</w:t>
            </w:r>
            <w:r w:rsidRPr="00006A85">
              <w:rPr>
                <w:rFonts w:ascii="Calibri" w:hAnsi="Calibri"/>
                <w:color w:val="000000"/>
              </w:rPr>
              <w:t>-64.91674</w:t>
            </w:r>
            <w:r>
              <w:rPr>
                <w:rFonts w:ascii="Calibri" w:hAnsi="Calibri"/>
                <w:color w:val="000000"/>
              </w:rPr>
              <w:t>)=</w:t>
            </w:r>
            <w:r>
              <w:t xml:space="preserve"> </w:t>
            </w:r>
            <w:r w:rsidRPr="00006A85">
              <w:rPr>
                <w:rFonts w:ascii="Calibri" w:hAnsi="Calibri"/>
                <w:color w:val="000000"/>
              </w:rPr>
              <w:t>0.010047584</w:t>
            </w:r>
          </w:p>
        </w:tc>
      </w:tr>
      <w:tr w:rsidR="00006A85" w:rsidTr="00006A85">
        <w:tc>
          <w:tcPr>
            <w:tcW w:w="1459" w:type="pct"/>
          </w:tcPr>
          <w:p w:rsidR="00006A85" w:rsidRDefault="00BB3540" w:rsidP="00BB3540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Men</w:t>
            </w:r>
            <w:r w:rsidR="00006A8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 xml:space="preserve">/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Women</w:t>
            </w:r>
          </w:p>
        </w:tc>
        <w:tc>
          <w:tcPr>
            <w:tcW w:w="752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38511</w:t>
            </w:r>
          </w:p>
        </w:tc>
        <w:tc>
          <w:tcPr>
            <w:tcW w:w="562" w:type="pct"/>
            <w:vAlign w:val="center"/>
          </w:tcPr>
          <w:p w:rsidR="00006A85" w:rsidRDefault="00BB3540" w:rsidP="003C490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227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38511*0=0</w:t>
            </w:r>
          </w:p>
        </w:tc>
      </w:tr>
      <w:tr w:rsidR="00006A85" w:rsidTr="00006A85">
        <w:tc>
          <w:tcPr>
            <w:tcW w:w="1459" w:type="pct"/>
          </w:tcPr>
          <w:p w:rsidR="00006A85" w:rsidRDefault="00006A85" w:rsidP="003C490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Previous major fracture</w:t>
            </w:r>
          </w:p>
        </w:tc>
        <w:tc>
          <w:tcPr>
            <w:tcW w:w="752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7652</w:t>
            </w:r>
          </w:p>
        </w:tc>
        <w:tc>
          <w:tcPr>
            <w:tcW w:w="562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227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7652*1=1.517652</w:t>
            </w:r>
          </w:p>
        </w:tc>
      </w:tr>
      <w:tr w:rsidR="00006A85" w:rsidTr="00006A85">
        <w:tc>
          <w:tcPr>
            <w:tcW w:w="1459" w:type="pct"/>
          </w:tcPr>
          <w:p w:rsidR="00006A85" w:rsidRDefault="00006A85" w:rsidP="003C490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Previous IHD</w:t>
            </w:r>
          </w:p>
        </w:tc>
        <w:tc>
          <w:tcPr>
            <w:tcW w:w="752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41638</w:t>
            </w:r>
          </w:p>
        </w:tc>
        <w:tc>
          <w:tcPr>
            <w:tcW w:w="562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227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41638*0=0</w:t>
            </w:r>
          </w:p>
        </w:tc>
      </w:tr>
      <w:tr w:rsidR="00006A85" w:rsidTr="00006A85">
        <w:tc>
          <w:tcPr>
            <w:tcW w:w="1459" w:type="pct"/>
          </w:tcPr>
          <w:p w:rsidR="00006A85" w:rsidRDefault="00006A85" w:rsidP="003C490F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Statins</w:t>
            </w:r>
            <w:proofErr w:type="spellEnd"/>
          </w:p>
        </w:tc>
        <w:tc>
          <w:tcPr>
            <w:tcW w:w="752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47768</w:t>
            </w:r>
          </w:p>
        </w:tc>
        <w:tc>
          <w:tcPr>
            <w:tcW w:w="562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227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47768*0=0</w:t>
            </w:r>
          </w:p>
        </w:tc>
      </w:tr>
      <w:tr w:rsidR="00006A85" w:rsidTr="00006A85">
        <w:tc>
          <w:tcPr>
            <w:tcW w:w="2773" w:type="pct"/>
            <w:gridSpan w:val="3"/>
          </w:tcPr>
          <w:p w:rsidR="00006A85" w:rsidRDefault="00A6524B" w:rsidP="003C490F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βx</m:t>
                        </m:r>
                      </m:e>
                    </m:nary>
                  </m:e>
                </m:d>
              </m:oMath>
            </m:oMathPara>
          </w:p>
        </w:tc>
        <w:tc>
          <w:tcPr>
            <w:tcW w:w="2227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769958</w:t>
            </w:r>
          </w:p>
        </w:tc>
      </w:tr>
      <w:tr w:rsidR="00006A85" w:rsidTr="00006A85">
        <w:tc>
          <w:tcPr>
            <w:tcW w:w="2773" w:type="pct"/>
            <w:gridSpan w:val="3"/>
          </w:tcPr>
          <w:p w:rsidR="00006A85" w:rsidRPr="00F60166" w:rsidRDefault="00006A85" w:rsidP="003C4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exp</m:t>
                </m:r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bHide m:val="on"/>
                        <m:supHide m:val="on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naryPr>
                      <m:sub/>
                      <m:sup/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βx</m:t>
                        </m:r>
                      </m:e>
                    </m:nary>
                  </m:e>
                </m:d>
              </m:oMath>
            </m:oMathPara>
          </w:p>
        </w:tc>
        <w:tc>
          <w:tcPr>
            <w:tcW w:w="2227" w:type="pct"/>
            <w:vAlign w:val="center"/>
          </w:tcPr>
          <w:p w:rsidR="00006A85" w:rsidRDefault="00006A85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xp</w:t>
            </w:r>
            <w:proofErr w:type="spellEnd"/>
            <w:r>
              <w:rPr>
                <w:rFonts w:ascii="Calibri" w:hAnsi="Calibri"/>
                <w:color w:val="000000"/>
              </w:rPr>
              <w:t>(1.52769958)=4.6075653</w:t>
            </w:r>
          </w:p>
        </w:tc>
      </w:tr>
      <w:tr w:rsidR="00006A85" w:rsidTr="00006A85">
        <w:tc>
          <w:tcPr>
            <w:tcW w:w="2773" w:type="pct"/>
            <w:gridSpan w:val="3"/>
          </w:tcPr>
          <w:p w:rsidR="00006A85" w:rsidRPr="00F60166" w:rsidRDefault="00A6524B" w:rsidP="003C4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S</m:t>
                        </m:r>
                      </m:e>
                    </m:acc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βx</m:t>
                            </m:r>
                          </m:e>
                        </m:nary>
                      </m:e>
                    </m:d>
                  </m:sup>
                </m:sSup>
              </m:oMath>
            </m:oMathPara>
          </w:p>
        </w:tc>
        <w:tc>
          <w:tcPr>
            <w:tcW w:w="2227" w:type="pct"/>
            <w:vAlign w:val="center"/>
          </w:tcPr>
          <w:p w:rsidR="00006A85" w:rsidRDefault="00A6524B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GB"/>
                    </w:rPr>
                    <m:t>0.9925908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color w:val="000000"/>
                    </w:rPr>
                    <m:t>4.6075653</m:t>
                  </m:r>
                </m:sup>
              </m:sSup>
              <m:r>
                <w:rPr>
                  <w:rFonts w:ascii="Cambria Math" w:eastAsiaTheme="minorEastAsia" w:hAnsi="Cambria Math"/>
                  <w:color w:val="000000"/>
                </w:rPr>
                <m:t>=</m:t>
              </m:r>
            </m:oMath>
            <w:r w:rsidR="00006A85">
              <w:rPr>
                <w:rFonts w:ascii="Calibri" w:hAnsi="Calibri"/>
                <w:color w:val="000000"/>
              </w:rPr>
              <w:t>0.96631494</w:t>
            </w:r>
          </w:p>
        </w:tc>
      </w:tr>
      <w:tr w:rsidR="003C490F" w:rsidTr="002D48C0">
        <w:tc>
          <w:tcPr>
            <w:tcW w:w="2773" w:type="pct"/>
            <w:gridSpan w:val="3"/>
          </w:tcPr>
          <w:p w:rsidR="003C490F" w:rsidRPr="00F60166" w:rsidRDefault="003C490F" w:rsidP="003C4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GB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sSup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  <m:t>S</m:t>
                        </m:r>
                      </m:e>
                    </m:acc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exp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GB"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subHide m:val="on"/>
                            <m:supHide m:val="on"/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</m:ctrlPr>
                          </m:naryPr>
                          <m:sub/>
                          <m:sup/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  <w:lang w:val="en-GB"/>
                              </w:rPr>
                              <m:t>βx</m:t>
                            </m:r>
                          </m:e>
                        </m:nary>
                      </m:e>
                    </m:d>
                  </m:sup>
                </m:sSup>
              </m:oMath>
            </m:oMathPara>
          </w:p>
        </w:tc>
        <w:tc>
          <w:tcPr>
            <w:tcW w:w="2227" w:type="pct"/>
            <w:vAlign w:val="center"/>
          </w:tcPr>
          <w:p w:rsidR="003C490F" w:rsidRDefault="003C490F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-0.96631494=0.03368506</w:t>
            </w:r>
          </w:p>
        </w:tc>
      </w:tr>
      <w:tr w:rsidR="00006A85" w:rsidTr="00006A85">
        <w:tc>
          <w:tcPr>
            <w:tcW w:w="2773" w:type="pct"/>
            <w:gridSpan w:val="3"/>
          </w:tcPr>
          <w:p w:rsidR="00006A85" w:rsidRPr="00F60166" w:rsidRDefault="003C490F" w:rsidP="003C490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GB"/>
                  </w:rPr>
                  <m:t>P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GB"/>
                      </w:rPr>
                      <m:t>hip fracture</m:t>
                    </m:r>
                  </m:e>
                </m:d>
              </m:oMath>
            </m:oMathPara>
          </w:p>
        </w:tc>
        <w:tc>
          <w:tcPr>
            <w:tcW w:w="2227" w:type="pct"/>
            <w:vAlign w:val="center"/>
          </w:tcPr>
          <w:p w:rsidR="00006A85" w:rsidRDefault="003C490F" w:rsidP="003C490F">
            <w:pPr>
              <w:spacing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</w:tr>
    </w:tbl>
    <w:p w:rsidR="00006A85" w:rsidRDefault="00006A85" w:rsidP="003C490F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:rsidR="003C490F" w:rsidRDefault="006136E4" w:rsidP="00C001A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ased on this, the risk of such a patient sustainin</w:t>
      </w:r>
      <w:r w:rsidR="003C490F" w:rsidRPr="003C490F">
        <w:rPr>
          <w:rFonts w:ascii="Times New Roman" w:hAnsi="Times New Roman" w:cs="Times New Roman"/>
          <w:sz w:val="24"/>
          <w:szCs w:val="24"/>
          <w:lang w:val="en-GB"/>
        </w:rPr>
        <w:t xml:space="preserve">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3C490F" w:rsidRPr="003C490F">
        <w:rPr>
          <w:rFonts w:ascii="Times New Roman" w:hAnsi="Times New Roman" w:cs="Times New Roman"/>
          <w:sz w:val="24"/>
          <w:szCs w:val="24"/>
          <w:lang w:val="en-GB"/>
        </w:rPr>
        <w:t>hip fracture within the next 5 years is</w:t>
      </w:r>
      <w:r w:rsidR="003C490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4812">
        <w:rPr>
          <w:rFonts w:ascii="Times New Roman" w:hAnsi="Times New Roman" w:cs="Times New Roman"/>
          <w:b/>
          <w:sz w:val="24"/>
          <w:szCs w:val="24"/>
          <w:lang w:val="en-GB"/>
        </w:rPr>
        <w:t>3.</w:t>
      </w:r>
      <w:r w:rsidR="003C490F" w:rsidRPr="00924812">
        <w:rPr>
          <w:rFonts w:ascii="Times New Roman" w:hAnsi="Times New Roman" w:cs="Times New Roman"/>
          <w:b/>
          <w:sz w:val="24"/>
          <w:szCs w:val="24"/>
          <w:lang w:val="en-GB"/>
        </w:rPr>
        <w:t>4%</w:t>
      </w:r>
      <w:r w:rsidR="003C490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3C490F" w:rsidRDefault="003C490F" w:rsidP="00DA613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3C490F" w:rsidRDefault="003C490F" w:rsidP="00DA613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C490F" w:rsidSect="00FC56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5FFC263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iel Prieto">
    <w15:presenceInfo w15:providerId="None" w15:userId="Daniel Priet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B51E0"/>
    <w:rsid w:val="00006A85"/>
    <w:rsid w:val="00026711"/>
    <w:rsid w:val="00030077"/>
    <w:rsid w:val="000537A1"/>
    <w:rsid w:val="00056E4A"/>
    <w:rsid w:val="00096417"/>
    <w:rsid w:val="000F4552"/>
    <w:rsid w:val="000F6F3E"/>
    <w:rsid w:val="001424AC"/>
    <w:rsid w:val="0015485C"/>
    <w:rsid w:val="001F4BF1"/>
    <w:rsid w:val="002078B7"/>
    <w:rsid w:val="002E46BE"/>
    <w:rsid w:val="00310E31"/>
    <w:rsid w:val="003169C5"/>
    <w:rsid w:val="00331206"/>
    <w:rsid w:val="00371F42"/>
    <w:rsid w:val="00385034"/>
    <w:rsid w:val="003C08B7"/>
    <w:rsid w:val="003C490F"/>
    <w:rsid w:val="004815F6"/>
    <w:rsid w:val="00524656"/>
    <w:rsid w:val="005331BE"/>
    <w:rsid w:val="005C3B79"/>
    <w:rsid w:val="005C6791"/>
    <w:rsid w:val="006136E4"/>
    <w:rsid w:val="00630C5C"/>
    <w:rsid w:val="00632799"/>
    <w:rsid w:val="00692BDC"/>
    <w:rsid w:val="006A51DD"/>
    <w:rsid w:val="00753429"/>
    <w:rsid w:val="00764952"/>
    <w:rsid w:val="007C6FE2"/>
    <w:rsid w:val="00881429"/>
    <w:rsid w:val="00924812"/>
    <w:rsid w:val="00945B95"/>
    <w:rsid w:val="00982EDF"/>
    <w:rsid w:val="00A25D60"/>
    <w:rsid w:val="00A6524B"/>
    <w:rsid w:val="00AC1537"/>
    <w:rsid w:val="00B55F47"/>
    <w:rsid w:val="00B80BD5"/>
    <w:rsid w:val="00BA3045"/>
    <w:rsid w:val="00BA5A6F"/>
    <w:rsid w:val="00BB3540"/>
    <w:rsid w:val="00C001AE"/>
    <w:rsid w:val="00CB51E0"/>
    <w:rsid w:val="00D32DD6"/>
    <w:rsid w:val="00DA613B"/>
    <w:rsid w:val="00DF2988"/>
    <w:rsid w:val="00DF3EA8"/>
    <w:rsid w:val="00E2732B"/>
    <w:rsid w:val="00F21E97"/>
    <w:rsid w:val="00FC56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6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31">
    <w:name w:val="Plain Table 31"/>
    <w:basedOn w:val="Tablanormal"/>
    <w:uiPriority w:val="43"/>
    <w:rsid w:val="00CB51E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">
    <w:name w:val="Table Grid"/>
    <w:basedOn w:val="Tablanormal"/>
    <w:uiPriority w:val="39"/>
    <w:rsid w:val="00CB51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B55F47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DA613B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6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613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Fuentedeprrafopredeter"/>
    <w:rsid w:val="003C490F"/>
  </w:style>
  <w:style w:type="character" w:styleId="Refdecomentario">
    <w:name w:val="annotation reference"/>
    <w:basedOn w:val="Fuentedeprrafopredeter"/>
    <w:uiPriority w:val="99"/>
    <w:semiHidden/>
    <w:unhideWhenUsed/>
    <w:rsid w:val="006136E4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136E4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136E4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136E4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136E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1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8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3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EF7F2D3-B22A-40E0-955C-C3AD417F0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3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DIBELL</Company>
  <LinksUpToDate>false</LinksUpToDate>
  <CharactersWithSpaces>1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ARTÍNEZ i LAGUNA</dc:creator>
  <cp:lastModifiedBy>ctebe</cp:lastModifiedBy>
  <cp:revision>4</cp:revision>
  <dcterms:created xsi:type="dcterms:W3CDTF">2018-06-05T22:20:00Z</dcterms:created>
  <dcterms:modified xsi:type="dcterms:W3CDTF">2018-08-24T13:38:00Z</dcterms:modified>
</cp:coreProperties>
</file>